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F1D" w:rsidRDefault="007B4522" w:rsidP="006E4F1D">
      <w:pPr>
        <w:pStyle w:val="Normal1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E4F1D">
        <w:rPr>
          <w:rFonts w:ascii="Times New Roman" w:hAnsi="Times New Roman" w:cs="Times New Roman"/>
          <w:b/>
          <w:sz w:val="24"/>
          <w:szCs w:val="24"/>
        </w:rPr>
        <w:t xml:space="preserve"> Table 1: Systematic Review Search Strategy 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554"/>
        <w:gridCol w:w="1276"/>
        <w:gridCol w:w="47"/>
        <w:gridCol w:w="6189"/>
      </w:tblGrid>
      <w:tr w:rsidR="006E4F1D" w:rsidTr="006E4F1D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TABAS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ARCH TERMS</w:t>
            </w:r>
          </w:p>
        </w:tc>
      </w:tr>
      <w:tr w:rsidR="006E4F1D" w:rsidTr="006E4F1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ID Medlin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laucoma/ OR Intraocular Pressure/ OR Ocular hypertension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aucoma* OR Intraocular pressure OR Intra-ocular pressure OR Intraocular hypertension OR Intra-ocular hypertension OR Intra-ocular tension OR Intraocular tension OR Ocular hypertension OR Ocular tension OR Eye tension 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R Eye pressure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mote consultation/ OR Telemedicine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path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 OR Mobile Health Units/ OR Community Pharmacy Services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omated detection OR Teleglaucoma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scre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glaucoma OR Telemedicine OR Tele-medicine OR digital indirec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osc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monit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monitor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consul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consul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health OR Tele-health OR Mobile health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utomated </w:t>
            </w:r>
            <w:r>
              <w:rPr>
                <w:rStyle w:val="highlight"/>
                <w:rFonts w:ascii="Times New Roman" w:hAnsi="Times New Roman" w:cs="Times New Roman"/>
                <w:sz w:val="22"/>
                <w:szCs w:val="22"/>
              </w:rPr>
              <w:t>Perimet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am*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OR 5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agnosis/ OR Early diagnosis/ OR </w:t>
            </w:r>
            <w:r>
              <w:rPr>
                <w:rFonts w:ascii="Times New Roman" w:hAnsi="Times New Roman" w:cs="Times New Roman"/>
                <w:kern w:val="36"/>
                <w:sz w:val="22"/>
                <w:szCs w:val="22"/>
                <w:lang w:eastAsia="en-CA"/>
              </w:rPr>
              <w:t xml:space="preserve">Diagnostic Techniques, Ophthalmological/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nometry, Ocular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is.f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. OR Vision screening/ OR Mass screening/ OR Visual Field Tests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Screen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nom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Detec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r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mp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Visual field tes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culplethysmograp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Vision test* OR Early diagnosis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OR 8 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AND 6 AND 9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dbname1"/>
                <w:rFonts w:ascii="Times New Roman" w:hAnsi="Times New Roman" w:cs="Times New Roman"/>
                <w:sz w:val="22"/>
                <w:szCs w:val="22"/>
              </w:rPr>
              <w:t xml:space="preserve">Ovid MEDLINE(R) In-Process &amp; Other Non-Indexed Citations, Ovid MEDLINE(R) Daily and Ovid MEDLINE(R) </w:t>
            </w:r>
            <w:r>
              <w:rPr>
                <w:rStyle w:val="dbdate1"/>
                <w:rFonts w:ascii="Times New Roman" w:hAnsi="Times New Roman" w:cs="Times New Roman"/>
                <w:sz w:val="22"/>
                <w:szCs w:val="22"/>
              </w:rPr>
              <w:t>1946 to Present</w:t>
            </w:r>
          </w:p>
        </w:tc>
      </w:tr>
      <w:tr w:rsidR="006E4F1D" w:rsidTr="006E4F1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ID EBMASE</w:t>
            </w:r>
          </w:p>
        </w:tc>
        <w:tc>
          <w:tcPr>
            <w:tcW w:w="7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laucoma/ OR Intraocular pressure abnormality/ OR Intraocular pressure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aucoma* OR Intraocular pressure OR Intra-ocular pressure OR Intraocular hypertension OR Intra-ocular hypertension OR Intra-ocular tension OR Intraocular tension OR Ocular hypertension OR Ocular tension OR Eye tension OR Eye pressure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lemedicine/ OR Telehealth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diagnos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path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consult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/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monitor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 OR computer assisted perimetry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 w:rsidP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omated detection OR Teleglaucoma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scre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glaucoma OR Telemedicine OR Tele-medicine OR digital indirec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osc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monit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monitor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consul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consul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health OR Tele-health OR Mobile health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utoma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rimet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am*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OR 5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22"/>
                <w:szCs w:val="22"/>
              </w:rPr>
              <w:t xml:space="preserve">diagnosis/ OR early diagnosis/ OR diagnostic accuracy/ OR diagnostic test accuracy study/ OR diagnostic value/ OR perimetry/ OR </w:t>
            </w:r>
            <w:proofErr w:type="spellStart"/>
            <w:r>
              <w:rPr>
                <w:rStyle w:val="searchhistory-search-term"/>
                <w:rFonts w:ascii="Times New Roman" w:hAnsi="Times New Roman" w:cs="Times New Roman"/>
                <w:sz w:val="22"/>
                <w:szCs w:val="22"/>
              </w:rPr>
              <w:t>oculoplethysmography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22"/>
                <w:szCs w:val="22"/>
              </w:rPr>
              <w:t>/ OR vision test/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Screen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nom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Detec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r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mp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Visual field tes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culplethysmograp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Vision test* OR Early diagnosis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OR 8 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AND 6 AND 9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Style w:val="dbname1"/>
                <w:rFonts w:ascii="Times New Roman" w:hAnsi="Times New Roman" w:cs="Times New Roman"/>
                <w:sz w:val="22"/>
                <w:szCs w:val="22"/>
              </w:rPr>
              <w:t>Embase</w:t>
            </w:r>
            <w:proofErr w:type="spellEnd"/>
            <w:r>
              <w:rPr>
                <w:rStyle w:val="dbname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dbname1"/>
                <w:rFonts w:ascii="Times New Roman" w:hAnsi="Times New Roman" w:cs="Times New Roman"/>
                <w:sz w:val="22"/>
                <w:szCs w:val="22"/>
              </w:rPr>
              <w:t>Classic+Embase</w:t>
            </w:r>
            <w:proofErr w:type="spellEnd"/>
            <w:r>
              <w:rPr>
                <w:rStyle w:val="dbname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dbdate1"/>
                <w:rFonts w:ascii="Times New Roman" w:hAnsi="Times New Roman" w:cs="Times New Roman"/>
                <w:sz w:val="22"/>
                <w:szCs w:val="22"/>
              </w:rPr>
              <w:t>1947 to 2014 March 11</w:t>
            </w:r>
          </w:p>
        </w:tc>
      </w:tr>
      <w:tr w:rsidR="006E4F1D" w:rsidTr="006E4F1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INAHL</w:t>
            </w:r>
          </w:p>
        </w:tc>
        <w:tc>
          <w:tcPr>
            <w:tcW w:w="7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H "Glaucoma+") OR (MH "Ocular Hypertension") OR (MH "Intraocular Pressure")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aucoma* OR Intraocular pressure OR Intra-ocular pressure OR Intraocular hypertension OR Intra-ocular hypertension OR Intra-ocular tension OR Intraocular tension OR Ocular hypertension OR Ocular tension OR Eye tension OR Eye pressure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H "Telehealth") OR (MH "Telemedicine") OR (MH "Remote Consultation") OR (MH "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path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") OR (MH "Mobile Health Units")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 w:rsidP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omated detection OR Teleglaucoma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scre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glaucoma OR Telemedicine OR Tele-medicine OR digital indirec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osc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monit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monitor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consul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consul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health OR Tele-health OR Mobile health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utoma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met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am*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OR 5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MH "Diagnosis") OR (MH "Diagnostic Services") OR (MH "Diagnosis, Eye") OR (MH "Tonometry") OR (MH "Vision Screening") OR (MH "Vision Tests") OR (MH "Perimetry") OR (MH "Early Diagnosis") 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Screen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nom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Detec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r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mp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Visual field tes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culplethysmograp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Vision test* OR Early diagnosis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OR 8 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AND 6 AND 9</w:t>
            </w:r>
          </w:p>
        </w:tc>
      </w:tr>
      <w:tr w:rsidR="006E4F1D" w:rsidTr="006E4F1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chrane, Web of Science, BIOSIS, Dissertations and Thesis, Canadian Heal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earch Collection</w:t>
            </w:r>
          </w:p>
        </w:tc>
        <w:tc>
          <w:tcPr>
            <w:tcW w:w="7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aucoma* OR Intraocular pressure OR Intra-ocular pressure OR Intraocular hypertension OR Intra-ocular hypertension OR Intra-ocular tension OR Intraocular tension OR Ocular hypertension OR Ocular tension OR Eye tension OR Eye pressure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omated detection OR Teleglaucoma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scre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glaucoma OR Telemedicine OR Tele-medicine OR digital indirec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hthalmosc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monit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monitor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eleconsul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Tele-consul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Telehealth OR Tele-health OR Mobile health OR</w:t>
            </w:r>
          </w:p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utomated </w:t>
            </w:r>
            <w:r>
              <w:rPr>
                <w:rStyle w:val="highlight"/>
                <w:rFonts w:ascii="Times New Roman" w:hAnsi="Times New Roman" w:cs="Times New Roman"/>
                <w:sz w:val="22"/>
                <w:szCs w:val="22"/>
              </w:rPr>
              <w:t>Perimet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am*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Screen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nom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Detec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r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mpimet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 OR Visual field test*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culplethysmograp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 OR Vision test* OR Early diagnosis</w:t>
            </w:r>
          </w:p>
        </w:tc>
      </w:tr>
      <w:tr w:rsidR="006E4F1D" w:rsidTr="006E4F1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F1D" w:rsidRDefault="006E4F1D">
            <w:pPr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4F1D" w:rsidRDefault="006E4F1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AND 2 AND 3</w:t>
            </w:r>
          </w:p>
        </w:tc>
      </w:tr>
    </w:tbl>
    <w:p w:rsidR="000A09C3" w:rsidRDefault="007B4522"/>
    <w:sectPr w:rsidR="000A0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1D"/>
    <w:rsid w:val="003C73DC"/>
    <w:rsid w:val="00420371"/>
    <w:rsid w:val="006E4F1D"/>
    <w:rsid w:val="007B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F65A5-7F24-4FA7-89DD-BA95C33D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F1D"/>
    <w:pPr>
      <w:spacing w:line="25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4F1D"/>
    <w:pPr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Normal1">
    <w:name w:val="Normal1"/>
    <w:rsid w:val="006E4F1D"/>
    <w:pPr>
      <w:spacing w:line="25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customStyle="1" w:styleId="highlight">
    <w:name w:val="highlight"/>
    <w:basedOn w:val="DefaultParagraphFont"/>
    <w:rsid w:val="006E4F1D"/>
  </w:style>
  <w:style w:type="character" w:customStyle="1" w:styleId="dbname1">
    <w:name w:val="dbname1"/>
    <w:basedOn w:val="DefaultParagraphFont"/>
    <w:rsid w:val="006E4F1D"/>
    <w:rPr>
      <w:b/>
      <w:bCs/>
      <w:color w:val="0A0905"/>
    </w:rPr>
  </w:style>
  <w:style w:type="character" w:customStyle="1" w:styleId="dbdate1">
    <w:name w:val="dbdate1"/>
    <w:basedOn w:val="DefaultParagraphFont"/>
    <w:rsid w:val="006E4F1D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6E4F1D"/>
  </w:style>
  <w:style w:type="table" w:styleId="TableGrid">
    <w:name w:val="Table Grid"/>
    <w:basedOn w:val="TableNormal"/>
    <w:uiPriority w:val="59"/>
    <w:rsid w:val="006E4F1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T</dc:creator>
  <cp:keywords/>
  <dc:description/>
  <cp:lastModifiedBy>SeraT</cp:lastModifiedBy>
  <cp:revision>2</cp:revision>
  <cp:lastPrinted>2014-07-31T21:46:00Z</cp:lastPrinted>
  <dcterms:created xsi:type="dcterms:W3CDTF">2014-07-31T21:45:00Z</dcterms:created>
  <dcterms:modified xsi:type="dcterms:W3CDTF">2014-07-31T21:58:00Z</dcterms:modified>
</cp:coreProperties>
</file>